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67562" w14:textId="32F786CA" w:rsidR="009809EC" w:rsidRDefault="00881BDA" w:rsidP="00881B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cs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pplementary Information</w:t>
      </w:r>
    </w:p>
    <w:p w14:paraId="5CFAB8D7" w14:textId="1991F88F" w:rsidR="00881BDA" w:rsidRDefault="00881BDA" w:rsidP="00881BDA">
      <w:pPr>
        <w:spacing w:line="480" w:lineRule="auto"/>
        <w:rPr>
          <w:rFonts w:ascii="Arial" w:hAnsi="Arial" w:cs="Arial"/>
          <w:sz w:val="24"/>
          <w:szCs w:val="24"/>
        </w:rPr>
      </w:pPr>
    </w:p>
    <w:p w14:paraId="0FF9415F" w14:textId="007BE68D" w:rsidR="00881BDA" w:rsidRPr="00012F74" w:rsidRDefault="00CD390F" w:rsidP="00881BDA">
      <w:pPr>
        <w:spacing w:line="480" w:lineRule="auto"/>
        <w:rPr>
          <w:rFonts w:ascii="Arial" w:hAnsi="Arial" w:cs="Arial"/>
          <w:b/>
          <w:bCs w:val="0"/>
          <w:sz w:val="24"/>
          <w:szCs w:val="24"/>
        </w:rPr>
      </w:pPr>
      <w:r w:rsidRPr="00012F74">
        <w:rPr>
          <w:rFonts w:ascii="Arial" w:hAnsi="Arial" w:cs="Arial"/>
          <w:b/>
          <w:bCs w:val="0"/>
          <w:sz w:val="24"/>
          <w:szCs w:val="24"/>
        </w:rPr>
        <w:t>Specification of infrared thermography</w:t>
      </w:r>
    </w:p>
    <w:p w14:paraId="2793C213" w14:textId="6CC2D840" w:rsidR="00881BDA" w:rsidRPr="00881BDA" w:rsidRDefault="00881BDA" w:rsidP="00881BDA">
      <w:pPr>
        <w:spacing w:line="480" w:lineRule="auto"/>
        <w:rPr>
          <w:rFonts w:ascii="Arial" w:hAnsi="Arial" w:cs="Arial"/>
          <w:sz w:val="24"/>
          <w:szCs w:val="24"/>
        </w:rPr>
      </w:pPr>
      <w:r w:rsidRPr="00B064BD">
        <w:rPr>
          <w:rFonts w:ascii="Arial" w:hAnsi="Arial" w:cs="Arial"/>
          <w:sz w:val="24"/>
          <w:szCs w:val="24"/>
          <w:lang w:val="en-GB"/>
        </w:rPr>
        <w:t xml:space="preserve">Thermal </w:t>
      </w:r>
      <w:r w:rsidRPr="00B064BD">
        <w:rPr>
          <w:rFonts w:ascii="Arial" w:hAnsi="Arial" w:cs="Arial"/>
          <w:sz w:val="24"/>
          <w:szCs w:val="24"/>
        </w:rPr>
        <w:t>sensitivity</w:t>
      </w:r>
      <w:r w:rsidRPr="00B064BD">
        <w:rPr>
          <w:rFonts w:ascii="Arial" w:hAnsi="Arial" w:cs="Arial"/>
          <w:sz w:val="24"/>
          <w:szCs w:val="24"/>
          <w:lang w:val="en-GB"/>
        </w:rPr>
        <w:t xml:space="preserve"> was 0.15°C and absolute temperature measurement </w:t>
      </w:r>
      <w:r w:rsidRPr="00B064BD">
        <w:rPr>
          <w:rFonts w:ascii="Arial" w:hAnsi="Arial" w:cs="Arial"/>
          <w:sz w:val="24"/>
          <w:szCs w:val="24"/>
        </w:rPr>
        <w:t xml:space="preserve">accuracy </w:t>
      </w:r>
      <w:r w:rsidRPr="00B064BD">
        <w:rPr>
          <w:rFonts w:ascii="Arial" w:hAnsi="Arial" w:cs="Arial"/>
          <w:sz w:val="24"/>
          <w:szCs w:val="24"/>
          <w:lang w:val="en-GB"/>
        </w:rPr>
        <w:t>was approximately ±1°C</w:t>
      </w:r>
      <w:r>
        <w:rPr>
          <w:rFonts w:ascii="Arial" w:hAnsi="Arial" w:cs="Arial"/>
          <w:sz w:val="24"/>
          <w:szCs w:val="24"/>
        </w:rPr>
        <w:t xml:space="preserve"> in the Vision Sensing system</w:t>
      </w:r>
      <w:r w:rsidRPr="00B064BD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064BD">
        <w:rPr>
          <w:rFonts w:ascii="Arial" w:hAnsi="Arial" w:cs="Arial"/>
          <w:sz w:val="24"/>
          <w:szCs w:val="24"/>
          <w:lang w:val="en-GB"/>
        </w:rPr>
        <w:t xml:space="preserve">Thermal </w:t>
      </w:r>
      <w:r w:rsidRPr="00B064BD">
        <w:rPr>
          <w:rFonts w:ascii="Arial" w:hAnsi="Arial" w:cs="Arial"/>
          <w:sz w:val="24"/>
          <w:szCs w:val="24"/>
        </w:rPr>
        <w:t>sensitivity</w:t>
      </w:r>
      <w:r w:rsidRPr="00B064BD">
        <w:rPr>
          <w:rFonts w:ascii="Arial" w:hAnsi="Arial" w:cs="Arial"/>
          <w:sz w:val="24"/>
          <w:szCs w:val="24"/>
          <w:lang w:val="en-GB"/>
        </w:rPr>
        <w:t xml:space="preserve"> was 0.04°C and absolute temperature measurement </w:t>
      </w:r>
      <w:r w:rsidRPr="00B064BD">
        <w:rPr>
          <w:rFonts w:ascii="Arial" w:hAnsi="Arial" w:cs="Arial"/>
          <w:sz w:val="24"/>
          <w:szCs w:val="24"/>
        </w:rPr>
        <w:t xml:space="preserve">accuracy </w:t>
      </w:r>
      <w:r w:rsidRPr="00B064BD">
        <w:rPr>
          <w:rFonts w:ascii="Arial" w:hAnsi="Arial" w:cs="Arial"/>
          <w:sz w:val="24"/>
          <w:szCs w:val="24"/>
          <w:lang w:val="en-GB"/>
        </w:rPr>
        <w:t>was approximately ±0.3°C</w:t>
      </w:r>
      <w:r>
        <w:rPr>
          <w:rFonts w:ascii="Arial" w:hAnsi="Arial" w:cs="Arial"/>
          <w:sz w:val="24"/>
          <w:szCs w:val="24"/>
        </w:rPr>
        <w:t xml:space="preserve"> in the FLIR system</w:t>
      </w:r>
      <w:r w:rsidRPr="00B064BD">
        <w:rPr>
          <w:rFonts w:ascii="Arial" w:hAnsi="Arial" w:cs="Arial"/>
          <w:sz w:val="24"/>
          <w:szCs w:val="24"/>
          <w:lang w:val="en-GB"/>
        </w:rPr>
        <w:t>. The absolute temperature measurements with these procedures had tolerance limits between images up to 1</w:t>
      </w:r>
      <w:r w:rsidRPr="00B064BD">
        <w:rPr>
          <w:rFonts w:ascii="Arial" w:hAnsi="Arial" w:cs="Arial"/>
          <w:sz w:val="24"/>
          <w:szCs w:val="24"/>
        </w:rPr>
        <w:t>°C or 0.3°C, respectively,</w:t>
      </w:r>
      <w:r w:rsidRPr="00B064BD">
        <w:rPr>
          <w:rFonts w:ascii="Arial" w:hAnsi="Arial" w:cs="Arial"/>
          <w:sz w:val="24"/>
          <w:szCs w:val="24"/>
          <w:lang w:val="en-GB"/>
        </w:rPr>
        <w:t xml:space="preserve"> but differences of 0.15°C or 0.04°C, respectively, could be distinguished within the same image. </w:t>
      </w:r>
      <w:r w:rsidR="00CD390F">
        <w:rPr>
          <w:rFonts w:ascii="Arial" w:hAnsi="Arial" w:cs="Arial"/>
          <w:sz w:val="24"/>
          <w:szCs w:val="24"/>
        </w:rPr>
        <w:t>We provide an example for s</w:t>
      </w:r>
      <w:r>
        <w:rPr>
          <w:rFonts w:ascii="Arial" w:hAnsi="Arial" w:cs="Arial"/>
          <w:sz w:val="24"/>
          <w:szCs w:val="24"/>
        </w:rPr>
        <w:t xml:space="preserve">ensitivity </w:t>
      </w:r>
      <w:r w:rsidR="00CD390F">
        <w:rPr>
          <w:rFonts w:ascii="Arial" w:hAnsi="Arial" w:cs="Arial" w:hint="eastAsia"/>
          <w:sz w:val="24"/>
          <w:szCs w:val="24"/>
        </w:rPr>
        <w:t>a</w:t>
      </w:r>
      <w:r w:rsidR="00CD390F">
        <w:rPr>
          <w:rFonts w:ascii="Arial" w:hAnsi="Arial" w:cs="Arial"/>
          <w:sz w:val="24"/>
          <w:szCs w:val="24"/>
        </w:rPr>
        <w:t>nd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bsolute temperature</w:t>
      </w:r>
      <w:r w:rsidR="00CD390F">
        <w:rPr>
          <w:rFonts w:ascii="Arial" w:hAnsi="Arial" w:cs="Arial"/>
          <w:sz w:val="24"/>
          <w:szCs w:val="24"/>
        </w:rPr>
        <w:t>.</w:t>
      </w:r>
      <w:r w:rsidR="00BD2F48">
        <w:rPr>
          <w:rFonts w:ascii="Arial" w:hAnsi="Arial" w:cs="Arial"/>
          <w:sz w:val="24"/>
          <w:szCs w:val="24"/>
        </w:rPr>
        <w:t xml:space="preserve"> </w:t>
      </w:r>
      <w:r w:rsidR="003F2EA2">
        <w:rPr>
          <w:rFonts w:ascii="Arial" w:hAnsi="Arial" w:cs="Arial"/>
          <w:sz w:val="24"/>
          <w:szCs w:val="24"/>
        </w:rPr>
        <w:t>Sensitivity</w:t>
      </w:r>
      <w:r w:rsidR="00CD390F">
        <w:rPr>
          <w:rFonts w:ascii="Arial" w:hAnsi="Arial" w:cs="Arial"/>
          <w:sz w:val="24"/>
          <w:szCs w:val="24"/>
        </w:rPr>
        <w:t xml:space="preserve"> is the identifiable </w:t>
      </w:r>
      <w:r w:rsidR="00CD390F">
        <w:rPr>
          <w:rFonts w:ascii="Arial" w:hAnsi="Arial" w:cs="Arial" w:hint="eastAsia"/>
          <w:sz w:val="24"/>
          <w:szCs w:val="24"/>
        </w:rPr>
        <w:t>t</w:t>
      </w:r>
      <w:r w:rsidR="00CD390F">
        <w:rPr>
          <w:rFonts w:ascii="Arial" w:hAnsi="Arial" w:cs="Arial"/>
          <w:sz w:val="24"/>
          <w:szCs w:val="24"/>
        </w:rPr>
        <w:t>emperature difference between adjacent pixels in the same image.</w:t>
      </w:r>
      <w:r w:rsidR="00BD2F48">
        <w:rPr>
          <w:rFonts w:ascii="Arial" w:hAnsi="Arial" w:cs="Arial"/>
          <w:sz w:val="24"/>
          <w:szCs w:val="24"/>
        </w:rPr>
        <w:t xml:space="preserve"> </w:t>
      </w:r>
      <w:r w:rsidR="00CD390F">
        <w:rPr>
          <w:rFonts w:ascii="Arial" w:hAnsi="Arial" w:cs="Arial"/>
          <w:sz w:val="24"/>
          <w:szCs w:val="24"/>
        </w:rPr>
        <w:t xml:space="preserve">Regarding absolute temperature, when an object is </w:t>
      </w:r>
      <w:r w:rsidR="00BD2F48">
        <w:rPr>
          <w:rFonts w:ascii="Arial" w:hAnsi="Arial" w:cs="Arial"/>
          <w:sz w:val="24"/>
          <w:szCs w:val="24"/>
        </w:rPr>
        <w:t xml:space="preserve">taken images several times, the absolute temperature in each image will vary even for the same object. </w:t>
      </w:r>
      <w:r w:rsidR="00BD2F48">
        <w:rPr>
          <w:rFonts w:ascii="Arial" w:hAnsi="Arial" w:cs="Arial" w:hint="eastAsia"/>
          <w:sz w:val="24"/>
          <w:szCs w:val="24"/>
        </w:rPr>
        <w:t>I</w:t>
      </w:r>
      <w:r w:rsidR="00BD2F48">
        <w:rPr>
          <w:rFonts w:ascii="Arial" w:hAnsi="Arial" w:cs="Arial"/>
          <w:sz w:val="24"/>
          <w:szCs w:val="24"/>
        </w:rPr>
        <w:t xml:space="preserve">n the same image, the relative temperatures are not inverted, and the temperature difference of 0.3°C (the cut line set in this study) can be identified with the systems we used. </w:t>
      </w:r>
      <w:r>
        <w:rPr>
          <w:rFonts w:ascii="Arial" w:hAnsi="Arial" w:cs="Arial"/>
          <w:sz w:val="24"/>
          <w:szCs w:val="24"/>
          <w:lang w:val="en-GB"/>
        </w:rPr>
        <w:t>Therefore, t</w:t>
      </w:r>
      <w:r w:rsidRPr="00B064BD">
        <w:rPr>
          <w:rFonts w:ascii="Arial" w:hAnsi="Arial" w:cs="Arial"/>
          <w:sz w:val="24"/>
          <w:szCs w:val="24"/>
          <w:lang w:val="en-GB"/>
        </w:rPr>
        <w:t>hermal images were obtained simultaneously at the affected side and the opposite unaffected side.</w:t>
      </w:r>
    </w:p>
    <w:sectPr w:rsidR="00881BDA" w:rsidRPr="00881BDA" w:rsidSect="00297B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0A"/>
    <w:rsid w:val="000065CD"/>
    <w:rsid w:val="00012F74"/>
    <w:rsid w:val="0002524A"/>
    <w:rsid w:val="00026C08"/>
    <w:rsid w:val="00035DAE"/>
    <w:rsid w:val="00044294"/>
    <w:rsid w:val="00067437"/>
    <w:rsid w:val="00077573"/>
    <w:rsid w:val="00084116"/>
    <w:rsid w:val="000B0318"/>
    <w:rsid w:val="000B1C61"/>
    <w:rsid w:val="000B6080"/>
    <w:rsid w:val="000C373E"/>
    <w:rsid w:val="000C634F"/>
    <w:rsid w:val="000D4780"/>
    <w:rsid w:val="000E551D"/>
    <w:rsid w:val="000F6046"/>
    <w:rsid w:val="000F7BEF"/>
    <w:rsid w:val="00107097"/>
    <w:rsid w:val="00113C7C"/>
    <w:rsid w:val="00117DA4"/>
    <w:rsid w:val="00121D0A"/>
    <w:rsid w:val="00140C31"/>
    <w:rsid w:val="00150F47"/>
    <w:rsid w:val="00173ECC"/>
    <w:rsid w:val="0017633B"/>
    <w:rsid w:val="00181033"/>
    <w:rsid w:val="00182BC4"/>
    <w:rsid w:val="00191520"/>
    <w:rsid w:val="0019247F"/>
    <w:rsid w:val="00192E92"/>
    <w:rsid w:val="001C636E"/>
    <w:rsid w:val="001D55C2"/>
    <w:rsid w:val="001E3780"/>
    <w:rsid w:val="001E780A"/>
    <w:rsid w:val="001E794D"/>
    <w:rsid w:val="001F060C"/>
    <w:rsid w:val="001F549B"/>
    <w:rsid w:val="00207EA8"/>
    <w:rsid w:val="0022180E"/>
    <w:rsid w:val="002242C0"/>
    <w:rsid w:val="00230425"/>
    <w:rsid w:val="00251B07"/>
    <w:rsid w:val="002723EC"/>
    <w:rsid w:val="002846D9"/>
    <w:rsid w:val="002953B2"/>
    <w:rsid w:val="00297BDE"/>
    <w:rsid w:val="002A229B"/>
    <w:rsid w:val="002A25CF"/>
    <w:rsid w:val="002A446A"/>
    <w:rsid w:val="002B77B3"/>
    <w:rsid w:val="002C7031"/>
    <w:rsid w:val="00307939"/>
    <w:rsid w:val="0032076B"/>
    <w:rsid w:val="00321E97"/>
    <w:rsid w:val="00336CC7"/>
    <w:rsid w:val="00357EC9"/>
    <w:rsid w:val="00361FD7"/>
    <w:rsid w:val="003737A4"/>
    <w:rsid w:val="00380969"/>
    <w:rsid w:val="00394243"/>
    <w:rsid w:val="003A1399"/>
    <w:rsid w:val="003C20AD"/>
    <w:rsid w:val="003D2BCB"/>
    <w:rsid w:val="003E33F0"/>
    <w:rsid w:val="003F2EA2"/>
    <w:rsid w:val="004034BC"/>
    <w:rsid w:val="00406465"/>
    <w:rsid w:val="00414195"/>
    <w:rsid w:val="004143C8"/>
    <w:rsid w:val="00427833"/>
    <w:rsid w:val="00443375"/>
    <w:rsid w:val="00447314"/>
    <w:rsid w:val="00457F94"/>
    <w:rsid w:val="00461C18"/>
    <w:rsid w:val="00461F7F"/>
    <w:rsid w:val="00493601"/>
    <w:rsid w:val="004A2D6B"/>
    <w:rsid w:val="004C0808"/>
    <w:rsid w:val="004C40D4"/>
    <w:rsid w:val="004D36E9"/>
    <w:rsid w:val="004E326F"/>
    <w:rsid w:val="0052242A"/>
    <w:rsid w:val="0054283F"/>
    <w:rsid w:val="00542D43"/>
    <w:rsid w:val="00542EFC"/>
    <w:rsid w:val="00546A39"/>
    <w:rsid w:val="00566B93"/>
    <w:rsid w:val="00571C2B"/>
    <w:rsid w:val="0057728F"/>
    <w:rsid w:val="00593ECC"/>
    <w:rsid w:val="005A2731"/>
    <w:rsid w:val="005B344B"/>
    <w:rsid w:val="005B5703"/>
    <w:rsid w:val="005B5C49"/>
    <w:rsid w:val="005C5792"/>
    <w:rsid w:val="005D4E12"/>
    <w:rsid w:val="005D73AD"/>
    <w:rsid w:val="005E29CE"/>
    <w:rsid w:val="005E38B9"/>
    <w:rsid w:val="005E54DF"/>
    <w:rsid w:val="005E5715"/>
    <w:rsid w:val="005F4AFB"/>
    <w:rsid w:val="006009C8"/>
    <w:rsid w:val="00660B06"/>
    <w:rsid w:val="006737F0"/>
    <w:rsid w:val="006A494D"/>
    <w:rsid w:val="006A4A88"/>
    <w:rsid w:val="006B0F22"/>
    <w:rsid w:val="006E08AF"/>
    <w:rsid w:val="006E306C"/>
    <w:rsid w:val="006E3E53"/>
    <w:rsid w:val="006F68D9"/>
    <w:rsid w:val="007225EA"/>
    <w:rsid w:val="00732C20"/>
    <w:rsid w:val="00735716"/>
    <w:rsid w:val="0074304B"/>
    <w:rsid w:val="00751ED8"/>
    <w:rsid w:val="00764FE9"/>
    <w:rsid w:val="00767292"/>
    <w:rsid w:val="007743BE"/>
    <w:rsid w:val="00785318"/>
    <w:rsid w:val="007909D1"/>
    <w:rsid w:val="00793FE8"/>
    <w:rsid w:val="007A0825"/>
    <w:rsid w:val="007D40B0"/>
    <w:rsid w:val="007D7305"/>
    <w:rsid w:val="007E4925"/>
    <w:rsid w:val="007F4DD3"/>
    <w:rsid w:val="007F6729"/>
    <w:rsid w:val="00800C2C"/>
    <w:rsid w:val="008061A1"/>
    <w:rsid w:val="0081196E"/>
    <w:rsid w:val="00815929"/>
    <w:rsid w:val="008264FC"/>
    <w:rsid w:val="0084103C"/>
    <w:rsid w:val="008505A4"/>
    <w:rsid w:val="00880A51"/>
    <w:rsid w:val="008819DF"/>
    <w:rsid w:val="00881BDA"/>
    <w:rsid w:val="00882E3A"/>
    <w:rsid w:val="008C6719"/>
    <w:rsid w:val="008C752F"/>
    <w:rsid w:val="008E79F3"/>
    <w:rsid w:val="008F4126"/>
    <w:rsid w:val="008F45F8"/>
    <w:rsid w:val="008F482D"/>
    <w:rsid w:val="008F6386"/>
    <w:rsid w:val="009161EB"/>
    <w:rsid w:val="00923345"/>
    <w:rsid w:val="009245F1"/>
    <w:rsid w:val="00927040"/>
    <w:rsid w:val="00935245"/>
    <w:rsid w:val="0094258D"/>
    <w:rsid w:val="009609B3"/>
    <w:rsid w:val="00970226"/>
    <w:rsid w:val="00976E94"/>
    <w:rsid w:val="009809EC"/>
    <w:rsid w:val="00993D1E"/>
    <w:rsid w:val="009A2D3D"/>
    <w:rsid w:val="009A7186"/>
    <w:rsid w:val="009B01FC"/>
    <w:rsid w:val="009B7678"/>
    <w:rsid w:val="009B7F59"/>
    <w:rsid w:val="009C104B"/>
    <w:rsid w:val="009C49F5"/>
    <w:rsid w:val="009F3077"/>
    <w:rsid w:val="009F5A38"/>
    <w:rsid w:val="00A0674E"/>
    <w:rsid w:val="00A1222D"/>
    <w:rsid w:val="00A26F4A"/>
    <w:rsid w:val="00A35708"/>
    <w:rsid w:val="00A665DD"/>
    <w:rsid w:val="00A73635"/>
    <w:rsid w:val="00A83825"/>
    <w:rsid w:val="00A96196"/>
    <w:rsid w:val="00A97981"/>
    <w:rsid w:val="00AA0F92"/>
    <w:rsid w:val="00AA11AF"/>
    <w:rsid w:val="00AB1DB2"/>
    <w:rsid w:val="00AB6575"/>
    <w:rsid w:val="00AB7C1F"/>
    <w:rsid w:val="00AC29F0"/>
    <w:rsid w:val="00AC36ED"/>
    <w:rsid w:val="00AC60EE"/>
    <w:rsid w:val="00AC71B3"/>
    <w:rsid w:val="00AE6C24"/>
    <w:rsid w:val="00AF19AC"/>
    <w:rsid w:val="00AF75D8"/>
    <w:rsid w:val="00B04DA7"/>
    <w:rsid w:val="00B1783D"/>
    <w:rsid w:val="00B43715"/>
    <w:rsid w:val="00B46B39"/>
    <w:rsid w:val="00B4718F"/>
    <w:rsid w:val="00B5261E"/>
    <w:rsid w:val="00B60898"/>
    <w:rsid w:val="00B722BB"/>
    <w:rsid w:val="00B86938"/>
    <w:rsid w:val="00B91EFB"/>
    <w:rsid w:val="00BB6BD6"/>
    <w:rsid w:val="00BC3E75"/>
    <w:rsid w:val="00BD19F5"/>
    <w:rsid w:val="00BD2F48"/>
    <w:rsid w:val="00BE0358"/>
    <w:rsid w:val="00BE0F87"/>
    <w:rsid w:val="00BE6DF3"/>
    <w:rsid w:val="00BF7EAE"/>
    <w:rsid w:val="00C14B90"/>
    <w:rsid w:val="00C162B8"/>
    <w:rsid w:val="00C2340F"/>
    <w:rsid w:val="00C247AF"/>
    <w:rsid w:val="00C35A51"/>
    <w:rsid w:val="00C40E84"/>
    <w:rsid w:val="00C67A4B"/>
    <w:rsid w:val="00C71C97"/>
    <w:rsid w:val="00C72040"/>
    <w:rsid w:val="00C74AF5"/>
    <w:rsid w:val="00C95618"/>
    <w:rsid w:val="00C977AB"/>
    <w:rsid w:val="00C97A1D"/>
    <w:rsid w:val="00CB2469"/>
    <w:rsid w:val="00CB268B"/>
    <w:rsid w:val="00CB3611"/>
    <w:rsid w:val="00CC2082"/>
    <w:rsid w:val="00CC65C6"/>
    <w:rsid w:val="00CC73B9"/>
    <w:rsid w:val="00CD1B5F"/>
    <w:rsid w:val="00CD390F"/>
    <w:rsid w:val="00D14863"/>
    <w:rsid w:val="00D22E38"/>
    <w:rsid w:val="00D25F97"/>
    <w:rsid w:val="00D47FA7"/>
    <w:rsid w:val="00D507CD"/>
    <w:rsid w:val="00D75BC9"/>
    <w:rsid w:val="00D7756D"/>
    <w:rsid w:val="00D80C00"/>
    <w:rsid w:val="00D876F4"/>
    <w:rsid w:val="00D925E9"/>
    <w:rsid w:val="00DA525D"/>
    <w:rsid w:val="00DA5EB5"/>
    <w:rsid w:val="00DC0D6E"/>
    <w:rsid w:val="00DD17E8"/>
    <w:rsid w:val="00DD7A09"/>
    <w:rsid w:val="00DE5225"/>
    <w:rsid w:val="00E011E8"/>
    <w:rsid w:val="00E067E0"/>
    <w:rsid w:val="00E12CC0"/>
    <w:rsid w:val="00E14128"/>
    <w:rsid w:val="00E14D11"/>
    <w:rsid w:val="00E2401C"/>
    <w:rsid w:val="00E303F9"/>
    <w:rsid w:val="00E37AE1"/>
    <w:rsid w:val="00E552E9"/>
    <w:rsid w:val="00E654B9"/>
    <w:rsid w:val="00E77A15"/>
    <w:rsid w:val="00E909F0"/>
    <w:rsid w:val="00E93716"/>
    <w:rsid w:val="00EA430E"/>
    <w:rsid w:val="00EB2280"/>
    <w:rsid w:val="00EC5F35"/>
    <w:rsid w:val="00EC71EE"/>
    <w:rsid w:val="00ED2976"/>
    <w:rsid w:val="00EE73EA"/>
    <w:rsid w:val="00EF0487"/>
    <w:rsid w:val="00EF0B0C"/>
    <w:rsid w:val="00EF2C49"/>
    <w:rsid w:val="00F105E5"/>
    <w:rsid w:val="00F14EF7"/>
    <w:rsid w:val="00F21FB2"/>
    <w:rsid w:val="00F36A7C"/>
    <w:rsid w:val="00F44D6D"/>
    <w:rsid w:val="00F500E9"/>
    <w:rsid w:val="00F51336"/>
    <w:rsid w:val="00F825F9"/>
    <w:rsid w:val="00F906D0"/>
    <w:rsid w:val="00F91872"/>
    <w:rsid w:val="00FA1B30"/>
    <w:rsid w:val="00FC6952"/>
    <w:rsid w:val="00FD285F"/>
    <w:rsid w:val="00FD45C3"/>
    <w:rsid w:val="00FD4D48"/>
    <w:rsid w:val="00FD5707"/>
    <w:rsid w:val="00FF3AB1"/>
    <w:rsid w:val="00FF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E61B1"/>
  <w15:chartTrackingRefBased/>
  <w15:docId w15:val="{B1C3AF84-8CEC-5F43-8ACF-48250BE57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="Times New Roman (本文のフォント - コンプレ"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1BD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81BDA"/>
    <w:pPr>
      <w:widowControl/>
      <w:spacing w:line="360" w:lineRule="auto"/>
      <w:jc w:val="left"/>
    </w:pPr>
    <w:rPr>
      <w:rFonts w:ascii="Arial" w:hAnsi="Arial"/>
    </w:rPr>
  </w:style>
  <w:style w:type="character" w:customStyle="1" w:styleId="a5">
    <w:name w:val="コメント文字列 (文字)"/>
    <w:basedOn w:val="a0"/>
    <w:link w:val="a4"/>
    <w:uiPriority w:val="99"/>
    <w:semiHidden/>
    <w:rsid w:val="00881BD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﨑亮平</dc:creator>
  <cp:keywords/>
  <dc:description/>
  <cp:lastModifiedBy>川﨑亮平</cp:lastModifiedBy>
  <cp:revision>5</cp:revision>
  <dcterms:created xsi:type="dcterms:W3CDTF">2023-01-16T02:43:00Z</dcterms:created>
  <dcterms:modified xsi:type="dcterms:W3CDTF">2023-01-24T08:21:00Z</dcterms:modified>
</cp:coreProperties>
</file>